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B1AE" w14:textId="4F5EAB65" w:rsidR="00E574D3" w:rsidRPr="0047265C" w:rsidRDefault="00E574D3" w:rsidP="00E574D3">
      <w:pPr>
        <w:spacing w:after="0" w:line="480" w:lineRule="auto"/>
        <w:contextualSpacing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Multimedia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47265C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Appendix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2</w:t>
      </w:r>
    </w:p>
    <w:p w14:paraId="002F266C" w14:textId="77777777" w:rsidR="00E574D3" w:rsidRPr="0047265C" w:rsidRDefault="00E574D3" w:rsidP="00E574D3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7265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rvice Provider Survey</w:t>
      </w:r>
    </w:p>
    <w:p w14:paraId="2BE1B848" w14:textId="77777777" w:rsidR="00E574D3" w:rsidRPr="0047265C" w:rsidRDefault="00E574D3" w:rsidP="00E574D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7265C">
        <w:rPr>
          <w:rFonts w:ascii="Times New Roman" w:hAnsi="Times New Roman" w:cs="Times New Roman"/>
          <w:sz w:val="24"/>
          <w:szCs w:val="24"/>
          <w:lang w:val="en-US"/>
        </w:rPr>
        <w:t>For each of the questions below, circle the response that best characterizes how you feel about the statement, where 1 = Strongly Disagree, 2 = Disagree, 3 = Neither Agree nor Disagree, 4 = Agree, 5 = Strongly Agree.</w:t>
      </w:r>
    </w:p>
    <w:p w14:paraId="0D675ABB" w14:textId="77777777" w:rsidR="00E574D3" w:rsidRPr="0047265C" w:rsidRDefault="00E574D3" w:rsidP="00E574D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2862"/>
        <w:gridCol w:w="1149"/>
        <w:gridCol w:w="1149"/>
        <w:gridCol w:w="1149"/>
        <w:gridCol w:w="964"/>
        <w:gridCol w:w="1123"/>
      </w:tblGrid>
      <w:tr w:rsidR="00E574D3" w:rsidRPr="0047265C" w14:paraId="6E4B21EB" w14:textId="77777777" w:rsidTr="00E96F7C">
        <w:tc>
          <w:tcPr>
            <w:tcW w:w="630" w:type="dxa"/>
          </w:tcPr>
          <w:p w14:paraId="51107F1D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00E96ACF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15B3309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49" w:type="dxa"/>
            <w:vAlign w:val="center"/>
          </w:tcPr>
          <w:p w14:paraId="165AC1FC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149" w:type="dxa"/>
            <w:vAlign w:val="center"/>
          </w:tcPr>
          <w:p w14:paraId="32D08BF8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sz w:val="24"/>
                <w:szCs w:val="24"/>
              </w:rPr>
              <w:t>Neither Agree nor Disagree</w:t>
            </w:r>
          </w:p>
        </w:tc>
        <w:tc>
          <w:tcPr>
            <w:tcW w:w="964" w:type="dxa"/>
            <w:vAlign w:val="center"/>
          </w:tcPr>
          <w:p w14:paraId="059679C2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123" w:type="dxa"/>
            <w:vAlign w:val="center"/>
          </w:tcPr>
          <w:p w14:paraId="78C9BC56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E574D3" w:rsidRPr="0047265C" w14:paraId="062A0828" w14:textId="77777777" w:rsidTr="00E96F7C">
        <w:tc>
          <w:tcPr>
            <w:tcW w:w="630" w:type="dxa"/>
          </w:tcPr>
          <w:p w14:paraId="5361218A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862" w:type="dxa"/>
          </w:tcPr>
          <w:p w14:paraId="50509DFF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 xml:space="preserve">The online system is less time consuming than paper-based questionnaires  </w:t>
            </w:r>
          </w:p>
        </w:tc>
        <w:tc>
          <w:tcPr>
            <w:tcW w:w="1149" w:type="dxa"/>
            <w:vAlign w:val="center"/>
          </w:tcPr>
          <w:p w14:paraId="3FCA2AEF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49DDF0DC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626E003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310A0A3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69373646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50CF71DF" w14:textId="77777777" w:rsidTr="00E96F7C">
        <w:tc>
          <w:tcPr>
            <w:tcW w:w="630" w:type="dxa"/>
          </w:tcPr>
          <w:p w14:paraId="15878927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862" w:type="dxa"/>
          </w:tcPr>
          <w:p w14:paraId="0BA54D80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Clients were receptive to using the online system</w:t>
            </w:r>
          </w:p>
        </w:tc>
        <w:tc>
          <w:tcPr>
            <w:tcW w:w="1149" w:type="dxa"/>
            <w:vAlign w:val="center"/>
          </w:tcPr>
          <w:p w14:paraId="5F9AE10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53B85004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60E28E4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6E7A32E8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60FFCFB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03AEF39D" w14:textId="77777777" w:rsidTr="00E96F7C">
        <w:tc>
          <w:tcPr>
            <w:tcW w:w="630" w:type="dxa"/>
          </w:tcPr>
          <w:p w14:paraId="4150572C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862" w:type="dxa"/>
          </w:tcPr>
          <w:p w14:paraId="422D00AF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The online system allowed for regular progress monitoring of my clients</w:t>
            </w:r>
          </w:p>
        </w:tc>
        <w:tc>
          <w:tcPr>
            <w:tcW w:w="1149" w:type="dxa"/>
            <w:vAlign w:val="center"/>
          </w:tcPr>
          <w:p w14:paraId="53802146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7589634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32B192E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615C6255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3035313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61EEF5D8" w14:textId="77777777" w:rsidTr="00E96F7C">
        <w:tc>
          <w:tcPr>
            <w:tcW w:w="630" w:type="dxa"/>
          </w:tcPr>
          <w:p w14:paraId="69C48A93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862" w:type="dxa"/>
          </w:tcPr>
          <w:p w14:paraId="3405209D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I received adequate training on how to use the online system</w:t>
            </w:r>
          </w:p>
        </w:tc>
        <w:tc>
          <w:tcPr>
            <w:tcW w:w="1149" w:type="dxa"/>
            <w:vAlign w:val="center"/>
          </w:tcPr>
          <w:p w14:paraId="43C1008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5E3D03B1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65C38B4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19C3AEF7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031BF0B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4B230335" w14:textId="77777777" w:rsidTr="00E96F7C">
        <w:tc>
          <w:tcPr>
            <w:tcW w:w="630" w:type="dxa"/>
          </w:tcPr>
          <w:p w14:paraId="275A5D5A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2862" w:type="dxa"/>
          </w:tcPr>
          <w:p w14:paraId="50BC162B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The online system strengthened therapeutic alliance with my clients</w:t>
            </w:r>
          </w:p>
        </w:tc>
        <w:tc>
          <w:tcPr>
            <w:tcW w:w="1149" w:type="dxa"/>
            <w:vAlign w:val="center"/>
          </w:tcPr>
          <w:p w14:paraId="5AAB4C9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78A6C01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3024B7E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0BB1038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20DFF768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5E8590C3" w14:textId="77777777" w:rsidTr="00E96F7C">
        <w:tc>
          <w:tcPr>
            <w:tcW w:w="630" w:type="dxa"/>
          </w:tcPr>
          <w:p w14:paraId="193EEB76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2862" w:type="dxa"/>
          </w:tcPr>
          <w:p w14:paraId="1DDBD43A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The online system helped identify earlier the clients at risk for treatment failure</w:t>
            </w:r>
          </w:p>
        </w:tc>
        <w:tc>
          <w:tcPr>
            <w:tcW w:w="1149" w:type="dxa"/>
            <w:vAlign w:val="center"/>
          </w:tcPr>
          <w:p w14:paraId="15697E0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0B158F6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552BB56A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08DB9088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6A446FE5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14AA99BF" w14:textId="77777777" w:rsidTr="00E96F7C">
        <w:tc>
          <w:tcPr>
            <w:tcW w:w="630" w:type="dxa"/>
          </w:tcPr>
          <w:p w14:paraId="450F6A3F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2862" w:type="dxa"/>
          </w:tcPr>
          <w:p w14:paraId="7B6BD1D1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The online system did not increase my workload</w:t>
            </w:r>
          </w:p>
        </w:tc>
        <w:tc>
          <w:tcPr>
            <w:tcW w:w="1149" w:type="dxa"/>
            <w:vAlign w:val="center"/>
          </w:tcPr>
          <w:p w14:paraId="725D4472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7F17BDA0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4CD298D6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463E315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5AF8C501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474D655B" w14:textId="77777777" w:rsidTr="00E96F7C">
        <w:tc>
          <w:tcPr>
            <w:tcW w:w="630" w:type="dxa"/>
          </w:tcPr>
          <w:p w14:paraId="6FD8FAD1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2862" w:type="dxa"/>
          </w:tcPr>
          <w:p w14:paraId="721B1A3C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Help was available as needed to assist in using the online system</w:t>
            </w:r>
          </w:p>
        </w:tc>
        <w:tc>
          <w:tcPr>
            <w:tcW w:w="1149" w:type="dxa"/>
            <w:vAlign w:val="center"/>
          </w:tcPr>
          <w:p w14:paraId="14CA68CF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vAlign w:val="center"/>
          </w:tcPr>
          <w:p w14:paraId="34238E2A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vAlign w:val="center"/>
          </w:tcPr>
          <w:p w14:paraId="5311A73D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6749C206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13A54B7B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58F2488E" w14:textId="77777777" w:rsidTr="00E96F7C">
        <w:tc>
          <w:tcPr>
            <w:tcW w:w="630" w:type="dxa"/>
            <w:tcBorders>
              <w:bottom w:val="single" w:sz="4" w:space="0" w:color="auto"/>
            </w:tcBorders>
          </w:tcPr>
          <w:p w14:paraId="7F362C52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5C4F44F1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I feel more confident in my ability to use the online system since it was first introduced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814B4D4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D6A1CB4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ADC109C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7762E2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BD657C7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74D3" w:rsidRPr="0047265C" w14:paraId="78C8F634" w14:textId="77777777" w:rsidTr="00E96F7C">
        <w:tc>
          <w:tcPr>
            <w:tcW w:w="630" w:type="dxa"/>
            <w:tcBorders>
              <w:bottom w:val="single" w:sz="4" w:space="0" w:color="auto"/>
            </w:tcBorders>
          </w:tcPr>
          <w:p w14:paraId="61D65291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762A5C7D" w14:textId="77777777" w:rsidR="00E574D3" w:rsidRPr="0047265C" w:rsidRDefault="00E574D3" w:rsidP="00E96F7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Overall, the addition of the online system has positively impacted the care I provid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522B231E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5BEF0B8A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C9A9E92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2C24764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239A704" w14:textId="77777777" w:rsidR="00E574D3" w:rsidRPr="0047265C" w:rsidRDefault="00E574D3" w:rsidP="00E96F7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09A1A1C" w14:textId="77777777" w:rsidR="00E574D3" w:rsidRPr="0047265C" w:rsidRDefault="00E574D3" w:rsidP="00E574D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2E88042" w14:textId="77777777" w:rsidR="00E574D3" w:rsidRPr="0047265C" w:rsidRDefault="00E574D3" w:rsidP="00E574D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7265C">
        <w:rPr>
          <w:rFonts w:ascii="Times New Roman" w:hAnsi="Times New Roman" w:cs="Times New Roman"/>
          <w:sz w:val="24"/>
          <w:szCs w:val="24"/>
          <w:lang w:val="en-US"/>
        </w:rPr>
        <w:t>Do you have any further comments about the online system? Please type your answer in the space provided:</w:t>
      </w:r>
    </w:p>
    <w:sectPr w:rsidR="00E574D3" w:rsidRPr="00472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D3"/>
    <w:rsid w:val="00E5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2776"/>
  <w15:chartTrackingRefBased/>
  <w15:docId w15:val="{632AA2FB-BAB7-4CEF-835A-7F01FDCB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74D3"/>
    <w:pPr>
      <w:spacing w:after="0" w:line="240" w:lineRule="auto"/>
    </w:pPr>
    <w:rPr>
      <w:sz w:val="36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E5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Wiebe</dc:creator>
  <cp:keywords/>
  <dc:description/>
  <cp:lastModifiedBy>Dee Wiebe</cp:lastModifiedBy>
  <cp:revision>1</cp:revision>
  <dcterms:created xsi:type="dcterms:W3CDTF">2021-08-14T00:10:00Z</dcterms:created>
  <dcterms:modified xsi:type="dcterms:W3CDTF">2021-08-14T00:11:00Z</dcterms:modified>
</cp:coreProperties>
</file>